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5BBFE" w14:textId="5D6C602D" w:rsidR="00A10F9E" w:rsidRPr="003E25B6" w:rsidRDefault="00C46E1C" w:rsidP="00185713">
      <w:pPr>
        <w:pStyle w:val="ListParagraph"/>
        <w:spacing w:line="480" w:lineRule="auto"/>
        <w:ind w:left="0"/>
        <w:jc w:val="both"/>
        <w:rPr>
          <w:rFonts w:asciiTheme="majorBidi" w:hAnsiTheme="majorBidi" w:cstheme="majorBidi"/>
          <w:color w:val="000000" w:themeColor="text1"/>
        </w:rPr>
      </w:pPr>
      <w:r w:rsidRPr="00C46E1C">
        <w:rPr>
          <w:rFonts w:asciiTheme="majorBidi" w:hAnsiTheme="majorBidi" w:cstheme="majorBidi"/>
          <w:b/>
          <w:color w:val="000000" w:themeColor="text1"/>
        </w:rPr>
        <w:t xml:space="preserve">Supplementary </w:t>
      </w:r>
      <w:r w:rsidR="00684C53" w:rsidRPr="003E25B6">
        <w:rPr>
          <w:rFonts w:asciiTheme="majorBidi" w:hAnsiTheme="majorBidi" w:cstheme="majorBidi"/>
          <w:b/>
          <w:color w:val="000000" w:themeColor="text1"/>
        </w:rPr>
        <w:t>Table</w:t>
      </w:r>
      <w:r w:rsidR="0029066A" w:rsidRPr="003E25B6">
        <w:rPr>
          <w:rFonts w:asciiTheme="majorBidi" w:hAnsiTheme="majorBidi" w:cstheme="majorBidi"/>
          <w:b/>
          <w:color w:val="000000" w:themeColor="text1"/>
        </w:rPr>
        <w:t xml:space="preserve"> 1</w:t>
      </w:r>
      <w:r w:rsidR="00684C53" w:rsidRPr="003E25B6">
        <w:rPr>
          <w:rFonts w:asciiTheme="majorBidi" w:hAnsiTheme="majorBidi" w:cstheme="majorBidi"/>
          <w:color w:val="000000" w:themeColor="text1"/>
        </w:rPr>
        <w:t>: Media formulations for differentiation</w:t>
      </w:r>
      <w:r w:rsidR="00C2662A">
        <w:rPr>
          <w:rFonts w:asciiTheme="majorBidi" w:hAnsiTheme="majorBidi" w:cstheme="majorBidi"/>
          <w:color w:val="000000" w:themeColor="text1"/>
        </w:rPr>
        <w:t xml:space="preserve"> of iPSCs into hepatocytes</w:t>
      </w: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2411"/>
        <w:gridCol w:w="3543"/>
        <w:gridCol w:w="3686"/>
      </w:tblGrid>
      <w:tr w:rsidR="00684C53" w:rsidRPr="00C2662A" w14:paraId="78E9AA69" w14:textId="77777777" w:rsidTr="0003200E">
        <w:trPr>
          <w:trHeight w:val="282"/>
        </w:trPr>
        <w:tc>
          <w:tcPr>
            <w:tcW w:w="2411" w:type="dxa"/>
            <w:vAlign w:val="center"/>
          </w:tcPr>
          <w:p w14:paraId="20A14634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Stage</w:t>
            </w:r>
          </w:p>
        </w:tc>
        <w:tc>
          <w:tcPr>
            <w:tcW w:w="3543" w:type="dxa"/>
            <w:vAlign w:val="center"/>
          </w:tcPr>
          <w:p w14:paraId="660EEF49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Basal Media</w:t>
            </w:r>
          </w:p>
        </w:tc>
        <w:tc>
          <w:tcPr>
            <w:tcW w:w="3686" w:type="dxa"/>
            <w:vAlign w:val="center"/>
          </w:tcPr>
          <w:p w14:paraId="65FEBEC6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Cytokines</w:t>
            </w:r>
          </w:p>
        </w:tc>
      </w:tr>
      <w:tr w:rsidR="00684C53" w:rsidRPr="00C2662A" w14:paraId="59D8DE3E" w14:textId="77777777" w:rsidTr="0003200E">
        <w:tc>
          <w:tcPr>
            <w:tcW w:w="2411" w:type="dxa"/>
            <w:vAlign w:val="center"/>
          </w:tcPr>
          <w:p w14:paraId="65862B86" w14:textId="77777777" w:rsidR="00C2662A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tage 1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Definitive endoderm)</w:t>
            </w:r>
          </w:p>
          <w:p w14:paraId="5C3CE140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 1</w:t>
            </w:r>
          </w:p>
        </w:tc>
        <w:tc>
          <w:tcPr>
            <w:tcW w:w="3543" w:type="dxa"/>
            <w:vAlign w:val="center"/>
          </w:tcPr>
          <w:p w14:paraId="269A2D58" w14:textId="47080B02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CDB 131</w:t>
            </w:r>
            <w:r w:rsidR="00C900F7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+</w:t>
            </w:r>
          </w:p>
          <w:p w14:paraId="03CA46CA" w14:textId="5D1868A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/l NaHCO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  <w:p w14:paraId="020A613E" w14:textId="47902B1E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M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utamax</w:t>
            </w:r>
          </w:p>
          <w:p w14:paraId="6341414B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/Strep</w:t>
            </w:r>
          </w:p>
          <w:p w14:paraId="5972B5CF" w14:textId="30D02FDE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% fatty acid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free </w:t>
            </w:r>
            <w:r w:rsidR="0018571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SA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20B5B5B2" w14:textId="52EFD355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ng/ml Activin A </w:t>
            </w:r>
          </w:p>
          <w:p w14:paraId="76082BED" w14:textId="558B3DDE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 CHIR99021</w:t>
            </w:r>
          </w:p>
          <w:p w14:paraId="328A2121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0.25 mM Vitamin C </w:t>
            </w:r>
          </w:p>
          <w:p w14:paraId="7825B68B" w14:textId="364C184B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 Y-27632 </w:t>
            </w:r>
          </w:p>
        </w:tc>
      </w:tr>
      <w:tr w:rsidR="00684C53" w:rsidRPr="00C2662A" w14:paraId="0FFC8638" w14:textId="77777777" w:rsidTr="0003200E">
        <w:tc>
          <w:tcPr>
            <w:tcW w:w="2411" w:type="dxa"/>
            <w:vAlign w:val="center"/>
          </w:tcPr>
          <w:p w14:paraId="6FD2D227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tage 1 </w:t>
            </w:r>
          </w:p>
          <w:p w14:paraId="5083F8F8" w14:textId="2461A0BE" w:rsidR="00C2662A" w:rsidRPr="00591B8A" w:rsidRDefault="00C2662A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Definitive endoderm)</w:t>
            </w:r>
          </w:p>
          <w:p w14:paraId="5ABA1DAC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 2-4</w:t>
            </w:r>
          </w:p>
        </w:tc>
        <w:tc>
          <w:tcPr>
            <w:tcW w:w="3543" w:type="dxa"/>
            <w:vAlign w:val="center"/>
          </w:tcPr>
          <w:p w14:paraId="31112C3F" w14:textId="7E05A0DA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CDB 131</w:t>
            </w:r>
            <w:r w:rsidR="00C900F7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+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  <w:p w14:paraId="7ADB41C7" w14:textId="330BF2C8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/l NaHCO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  <w:p w14:paraId="487767C7" w14:textId="3ED308FF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M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lutamax</w:t>
            </w:r>
          </w:p>
          <w:p w14:paraId="27D51A22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/Strep</w:t>
            </w:r>
          </w:p>
          <w:p w14:paraId="35583FDA" w14:textId="12DB6F3B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0.5% fatty acid free </w:t>
            </w:r>
            <w:r w:rsidR="0018571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SA</w:t>
            </w:r>
          </w:p>
        </w:tc>
        <w:tc>
          <w:tcPr>
            <w:tcW w:w="3686" w:type="dxa"/>
            <w:vAlign w:val="center"/>
          </w:tcPr>
          <w:p w14:paraId="15965C33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 ng/ml Activin A</w:t>
            </w:r>
          </w:p>
          <w:p w14:paraId="445BC760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0.25 mM Vitamin C </w:t>
            </w:r>
          </w:p>
        </w:tc>
      </w:tr>
      <w:tr w:rsidR="00684C53" w:rsidRPr="00C2662A" w14:paraId="39DB4919" w14:textId="77777777" w:rsidTr="0003200E">
        <w:trPr>
          <w:trHeight w:val="1131"/>
        </w:trPr>
        <w:tc>
          <w:tcPr>
            <w:tcW w:w="2411" w:type="dxa"/>
            <w:vAlign w:val="center"/>
          </w:tcPr>
          <w:p w14:paraId="65B5CBBD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tage 2  </w:t>
            </w:r>
          </w:p>
          <w:p w14:paraId="0A55F0BF" w14:textId="410CF34E" w:rsidR="00684C53" w:rsidRPr="00591B8A" w:rsidRDefault="00C2662A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</w:t>
            </w:r>
            <w:r w:rsidR="00684C53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osterior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</w:t>
            </w:r>
            <w:r w:rsidR="00684C53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regut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)</w:t>
            </w:r>
          </w:p>
          <w:p w14:paraId="1E01961F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 5</w:t>
            </w:r>
          </w:p>
        </w:tc>
        <w:tc>
          <w:tcPr>
            <w:tcW w:w="3543" w:type="dxa"/>
            <w:vAlign w:val="center"/>
          </w:tcPr>
          <w:p w14:paraId="3DE8E8B8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CDB 131+</w:t>
            </w:r>
          </w:p>
          <w:p w14:paraId="2B34C34C" w14:textId="47EDF0EE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/l NaHCO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  <w:p w14:paraId="2234F608" w14:textId="28DEDAEB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M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utamax</w:t>
            </w:r>
          </w:p>
          <w:p w14:paraId="64CF45F4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/Strep</w:t>
            </w:r>
          </w:p>
          <w:p w14:paraId="7CF24785" w14:textId="093DFDCA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0.5% fatty acid free </w:t>
            </w:r>
            <w:r w:rsidR="0018571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SA</w:t>
            </w:r>
          </w:p>
        </w:tc>
        <w:tc>
          <w:tcPr>
            <w:tcW w:w="3686" w:type="dxa"/>
            <w:vAlign w:val="center"/>
          </w:tcPr>
          <w:p w14:paraId="75AEB5EB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ng/ml FGF2</w:t>
            </w:r>
          </w:p>
          <w:p w14:paraId="4A85FB45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 ng/ml BMP4</w:t>
            </w:r>
          </w:p>
          <w:p w14:paraId="11056C7F" w14:textId="08812C36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2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 Retinoic Acid</w:t>
            </w:r>
          </w:p>
          <w:p w14:paraId="1820033B" w14:textId="67C8FA78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M SB431542</w:t>
            </w:r>
          </w:p>
          <w:p w14:paraId="7481FD31" w14:textId="74E6CE27" w:rsidR="00684C53" w:rsidRPr="00591B8A" w:rsidRDefault="003E25B6" w:rsidP="00185713">
            <w:pPr>
              <w:pStyle w:val="ListParagraph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 Y-27632 </w:t>
            </w:r>
          </w:p>
        </w:tc>
      </w:tr>
      <w:tr w:rsidR="00684C53" w:rsidRPr="00C2662A" w14:paraId="6111B130" w14:textId="77777777" w:rsidTr="0003200E">
        <w:tc>
          <w:tcPr>
            <w:tcW w:w="2411" w:type="dxa"/>
            <w:vAlign w:val="center"/>
          </w:tcPr>
          <w:p w14:paraId="2C900725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tage 2  </w:t>
            </w:r>
          </w:p>
          <w:p w14:paraId="2C6EDFB9" w14:textId="46362231" w:rsidR="00684C53" w:rsidRPr="00591B8A" w:rsidRDefault="00C2662A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</w:t>
            </w:r>
            <w:r w:rsidR="00684C53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osterior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</w:t>
            </w:r>
            <w:r w:rsidR="00684C53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regut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)</w:t>
            </w:r>
          </w:p>
          <w:p w14:paraId="34898869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 6</w:t>
            </w:r>
          </w:p>
        </w:tc>
        <w:tc>
          <w:tcPr>
            <w:tcW w:w="3543" w:type="dxa"/>
            <w:vAlign w:val="center"/>
          </w:tcPr>
          <w:p w14:paraId="1B42F392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CDB 131+</w:t>
            </w:r>
          </w:p>
          <w:p w14:paraId="7286F031" w14:textId="605840A0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5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/l NaHCO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  <w:p w14:paraId="3DB984EE" w14:textId="25CA8439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M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lutamax</w:t>
            </w:r>
          </w:p>
          <w:p w14:paraId="112D857E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/Strep</w:t>
            </w:r>
          </w:p>
          <w:p w14:paraId="7734A716" w14:textId="46268B58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0.5% fatty acid free </w:t>
            </w:r>
            <w:r w:rsidR="0018571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SA</w:t>
            </w:r>
          </w:p>
        </w:tc>
        <w:tc>
          <w:tcPr>
            <w:tcW w:w="3686" w:type="dxa"/>
            <w:vAlign w:val="center"/>
          </w:tcPr>
          <w:p w14:paraId="39FAE0CB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ng/ml FGF2</w:t>
            </w:r>
          </w:p>
          <w:p w14:paraId="688E9181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 ng/ml BMP4</w:t>
            </w:r>
          </w:p>
          <w:p w14:paraId="454772F3" w14:textId="2570ED8E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M SB431542</w:t>
            </w:r>
          </w:p>
        </w:tc>
      </w:tr>
      <w:tr w:rsidR="00684C53" w:rsidRPr="00C2662A" w14:paraId="39647B7B" w14:textId="77777777" w:rsidTr="0003200E">
        <w:trPr>
          <w:trHeight w:val="1367"/>
        </w:trPr>
        <w:tc>
          <w:tcPr>
            <w:tcW w:w="2411" w:type="dxa"/>
            <w:vAlign w:val="center"/>
          </w:tcPr>
          <w:p w14:paraId="7EC76144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age 3</w:t>
            </w:r>
          </w:p>
          <w:p w14:paraId="41EB5DF2" w14:textId="653F510D" w:rsidR="00684C53" w:rsidRPr="00591B8A" w:rsidRDefault="00C2662A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</w:t>
            </w:r>
            <w:r w:rsidR="00684C53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Hepatic 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</w:t>
            </w:r>
            <w:r w:rsidR="00684C53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ogenitor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)</w:t>
            </w:r>
          </w:p>
          <w:p w14:paraId="7D7FEAA5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 7-8</w:t>
            </w:r>
          </w:p>
        </w:tc>
        <w:tc>
          <w:tcPr>
            <w:tcW w:w="3543" w:type="dxa"/>
            <w:vAlign w:val="center"/>
          </w:tcPr>
          <w:p w14:paraId="2F59C510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MEM-F12</w:t>
            </w:r>
          </w:p>
          <w:p w14:paraId="21E9B9E0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% KOSR</w:t>
            </w:r>
          </w:p>
          <w:p w14:paraId="1E8C8FA8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NEAA</w:t>
            </w:r>
          </w:p>
          <w:p w14:paraId="116FEC3D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Glutamax</w:t>
            </w:r>
          </w:p>
          <w:p w14:paraId="0DC68939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strep</w:t>
            </w:r>
          </w:p>
        </w:tc>
        <w:tc>
          <w:tcPr>
            <w:tcW w:w="3686" w:type="dxa"/>
            <w:vAlign w:val="center"/>
          </w:tcPr>
          <w:p w14:paraId="148B17DE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ng/ml Activin A</w:t>
            </w:r>
          </w:p>
          <w:p w14:paraId="371F500E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 ng/ml BMP4</w:t>
            </w:r>
          </w:p>
          <w:p w14:paraId="474EE999" w14:textId="491551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 Forskolin</w:t>
            </w:r>
          </w:p>
        </w:tc>
      </w:tr>
      <w:tr w:rsidR="00684C53" w:rsidRPr="00C2662A" w14:paraId="014F6793" w14:textId="77777777" w:rsidTr="0003200E">
        <w:tc>
          <w:tcPr>
            <w:tcW w:w="2411" w:type="dxa"/>
            <w:vAlign w:val="center"/>
          </w:tcPr>
          <w:p w14:paraId="5EE202E9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age 3</w:t>
            </w:r>
          </w:p>
          <w:p w14:paraId="533B7117" w14:textId="77777777" w:rsidR="00C2662A" w:rsidRPr="00591B8A" w:rsidRDefault="00C2662A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Hepatic progenitors)</w:t>
            </w:r>
          </w:p>
          <w:p w14:paraId="6DC6B277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 9</w:t>
            </w:r>
          </w:p>
        </w:tc>
        <w:tc>
          <w:tcPr>
            <w:tcW w:w="3543" w:type="dxa"/>
            <w:vAlign w:val="center"/>
          </w:tcPr>
          <w:p w14:paraId="7AB96009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MEM-F12</w:t>
            </w:r>
          </w:p>
          <w:p w14:paraId="34A62D2F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% KOSR</w:t>
            </w:r>
          </w:p>
          <w:p w14:paraId="66203DE9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NEAA</w:t>
            </w:r>
          </w:p>
          <w:p w14:paraId="7DF40BAD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Glutamax</w:t>
            </w:r>
          </w:p>
          <w:p w14:paraId="1670EB9A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Penstrep</w:t>
            </w:r>
          </w:p>
        </w:tc>
        <w:tc>
          <w:tcPr>
            <w:tcW w:w="3686" w:type="dxa"/>
            <w:vAlign w:val="center"/>
          </w:tcPr>
          <w:p w14:paraId="050B4140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ng/ml Activin A</w:t>
            </w:r>
          </w:p>
          <w:p w14:paraId="1BD2E09C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 ng/ml BMP4</w:t>
            </w:r>
          </w:p>
          <w:p w14:paraId="03FF8888" w14:textId="0F2C0210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 Forskolin</w:t>
            </w:r>
          </w:p>
          <w:p w14:paraId="7D25844C" w14:textId="2657CC19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 Chir99021</w:t>
            </w:r>
          </w:p>
          <w:p w14:paraId="23514EF9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84C53" w:rsidRPr="00C2662A" w14:paraId="4E3A0EBC" w14:textId="77777777" w:rsidTr="0003200E">
        <w:trPr>
          <w:trHeight w:val="1343"/>
        </w:trPr>
        <w:tc>
          <w:tcPr>
            <w:tcW w:w="2411" w:type="dxa"/>
            <w:vAlign w:val="center"/>
          </w:tcPr>
          <w:p w14:paraId="5E451FF5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age 4</w:t>
            </w:r>
          </w:p>
          <w:p w14:paraId="1CE7E4A1" w14:textId="66CB000C" w:rsidR="00684C53" w:rsidRPr="00591B8A" w:rsidRDefault="00C2662A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</w:t>
            </w:r>
            <w:r w:rsidR="00684C53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aturation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)</w:t>
            </w:r>
          </w:p>
          <w:p w14:paraId="073AC5A4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 10-11</w:t>
            </w:r>
          </w:p>
        </w:tc>
        <w:tc>
          <w:tcPr>
            <w:tcW w:w="3543" w:type="dxa"/>
            <w:vAlign w:val="center"/>
          </w:tcPr>
          <w:p w14:paraId="74BCCD30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MDM</w:t>
            </w:r>
          </w:p>
          <w:p w14:paraId="0A189583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% KOSR</w:t>
            </w:r>
          </w:p>
          <w:p w14:paraId="6C2C8BCB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% NEAA</w:t>
            </w:r>
          </w:p>
          <w:p w14:paraId="03FBD659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Glutamax</w:t>
            </w:r>
          </w:p>
          <w:p w14:paraId="07BEACBD" w14:textId="78562238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%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n/Strep</w:t>
            </w:r>
          </w:p>
        </w:tc>
        <w:tc>
          <w:tcPr>
            <w:tcW w:w="3686" w:type="dxa"/>
            <w:vAlign w:val="center"/>
          </w:tcPr>
          <w:p w14:paraId="38F582BC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ng/ml BMP4</w:t>
            </w:r>
          </w:p>
          <w:p w14:paraId="3DA5495A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ng/ml Oncostatin</w:t>
            </w:r>
          </w:p>
          <w:p w14:paraId="08FBE07C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mg/ml ITS</w:t>
            </w:r>
          </w:p>
          <w:p w14:paraId="41DF9FE8" w14:textId="03955E7A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0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/ml Ascorbic Acid</w:t>
            </w:r>
          </w:p>
          <w:p w14:paraId="3B065D3A" w14:textId="76297173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</w:t>
            </w:r>
            <w:r w:rsidR="0018571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 Gamma Secretase Inhibitor </w:t>
            </w:r>
          </w:p>
          <w:p w14:paraId="7E333AA8" w14:textId="45F9D0B0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 Dexamethasone</w:t>
            </w:r>
          </w:p>
          <w:p w14:paraId="0E5E2EE7" w14:textId="1BC7D17F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 SB431542</w:t>
            </w:r>
          </w:p>
        </w:tc>
      </w:tr>
      <w:tr w:rsidR="00684C53" w:rsidRPr="00C2662A" w14:paraId="6551A296" w14:textId="77777777" w:rsidTr="0003200E">
        <w:tc>
          <w:tcPr>
            <w:tcW w:w="2411" w:type="dxa"/>
            <w:vAlign w:val="center"/>
          </w:tcPr>
          <w:p w14:paraId="245432B1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age 4</w:t>
            </w:r>
          </w:p>
          <w:p w14:paraId="77C8EBD4" w14:textId="77777777" w:rsidR="00C2662A" w:rsidRPr="00591B8A" w:rsidRDefault="00C2662A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Maturation)</w:t>
            </w:r>
          </w:p>
          <w:p w14:paraId="4A8BFC72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 12-16</w:t>
            </w:r>
          </w:p>
        </w:tc>
        <w:tc>
          <w:tcPr>
            <w:tcW w:w="3543" w:type="dxa"/>
            <w:vAlign w:val="center"/>
          </w:tcPr>
          <w:p w14:paraId="77606D50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MDM</w:t>
            </w:r>
          </w:p>
          <w:p w14:paraId="494E9657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% KOSR</w:t>
            </w:r>
          </w:p>
          <w:p w14:paraId="66EA603E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% NEAA</w:t>
            </w:r>
          </w:p>
          <w:p w14:paraId="487B2628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Glutamax</w:t>
            </w:r>
          </w:p>
          <w:p w14:paraId="69132F95" w14:textId="1B6BC30B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%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n/Strep</w:t>
            </w:r>
          </w:p>
        </w:tc>
        <w:tc>
          <w:tcPr>
            <w:tcW w:w="3686" w:type="dxa"/>
            <w:vAlign w:val="center"/>
          </w:tcPr>
          <w:p w14:paraId="201544DE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ng/ml BMP4</w:t>
            </w:r>
          </w:p>
          <w:p w14:paraId="6AFFB50A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 ng/ml Oncostatin </w:t>
            </w:r>
          </w:p>
          <w:p w14:paraId="6ED129E8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 mg/ml ITS </w:t>
            </w:r>
          </w:p>
          <w:p w14:paraId="69418B0F" w14:textId="1FB5C23F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200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g/ml Ascorbic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id</w:t>
            </w:r>
          </w:p>
          <w:p w14:paraId="1280C04E" w14:textId="124D065A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Gamma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ecretase inhibitor</w:t>
            </w:r>
          </w:p>
          <w:p w14:paraId="705E1B7E" w14:textId="2FF970E8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</w:t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Dexamethasone </w:t>
            </w:r>
          </w:p>
        </w:tc>
      </w:tr>
      <w:tr w:rsidR="00684C53" w:rsidRPr="00C2662A" w14:paraId="4F9F3B79" w14:textId="77777777" w:rsidTr="0003200E">
        <w:trPr>
          <w:trHeight w:val="1266"/>
        </w:trPr>
        <w:tc>
          <w:tcPr>
            <w:tcW w:w="2411" w:type="dxa"/>
            <w:vAlign w:val="center"/>
          </w:tcPr>
          <w:p w14:paraId="07D75167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age 4</w:t>
            </w:r>
          </w:p>
          <w:p w14:paraId="4E880334" w14:textId="77777777" w:rsidR="00C2662A" w:rsidRPr="00591B8A" w:rsidRDefault="00C2662A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Maturation)</w:t>
            </w:r>
          </w:p>
          <w:p w14:paraId="2E214372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y 17-21</w:t>
            </w:r>
          </w:p>
        </w:tc>
        <w:tc>
          <w:tcPr>
            <w:tcW w:w="3543" w:type="dxa"/>
            <w:vAlign w:val="center"/>
          </w:tcPr>
          <w:p w14:paraId="4D252A28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MDM</w:t>
            </w:r>
          </w:p>
          <w:p w14:paraId="25CF0DC9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% KOSR</w:t>
            </w:r>
          </w:p>
          <w:p w14:paraId="135095EA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% NEAA</w:t>
            </w:r>
          </w:p>
          <w:p w14:paraId="1593E6D6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% Glutamax</w:t>
            </w:r>
          </w:p>
          <w:p w14:paraId="5BD7B944" w14:textId="2809D906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%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n/Strep</w:t>
            </w:r>
          </w:p>
        </w:tc>
        <w:tc>
          <w:tcPr>
            <w:tcW w:w="3686" w:type="dxa"/>
            <w:vAlign w:val="center"/>
          </w:tcPr>
          <w:p w14:paraId="7DEB3AAB" w14:textId="7777777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mg/ml ITS</w:t>
            </w:r>
          </w:p>
          <w:p w14:paraId="4436B193" w14:textId="7E68C526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200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/ml Ascorbic Acid</w:t>
            </w:r>
          </w:p>
          <w:p w14:paraId="01472D32" w14:textId="26D38107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 Gamma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ecretase inhibitor </w:t>
            </w:r>
          </w:p>
          <w:p w14:paraId="229D9402" w14:textId="1B09C3AF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10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 Dexamethasone </w:t>
            </w:r>
          </w:p>
          <w:p w14:paraId="1243D717" w14:textId="60A4D7C1" w:rsidR="00684C53" w:rsidRPr="00591B8A" w:rsidRDefault="00684C53" w:rsidP="00185713">
            <w:pPr>
              <w:pStyle w:val="ListParagraph"/>
              <w:spacing w:after="0" w:line="240" w:lineRule="auto"/>
              <w:ind w:left="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="00C2662A"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sym w:font="Symbol" w:char="F06D"/>
            </w:r>
            <w:r w:rsidRPr="00591B8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 Forskolin</w:t>
            </w:r>
          </w:p>
        </w:tc>
      </w:tr>
    </w:tbl>
    <w:p w14:paraId="78F78DE0" w14:textId="77777777" w:rsidR="00684C53" w:rsidRPr="003E25B6" w:rsidRDefault="00684C53" w:rsidP="00684C53">
      <w:pPr>
        <w:rPr>
          <w:rFonts w:asciiTheme="majorBidi" w:hAnsiTheme="majorBidi" w:cstheme="majorBidi"/>
          <w:b/>
          <w:color w:val="000000" w:themeColor="text1"/>
        </w:rPr>
      </w:pPr>
    </w:p>
    <w:sectPr w:rsidR="00684C53" w:rsidRPr="003E25B6" w:rsidSect="00B7212A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1EDC7" w14:textId="77777777" w:rsidR="00230320" w:rsidRDefault="00230320" w:rsidP="00185713">
      <w:r>
        <w:separator/>
      </w:r>
    </w:p>
  </w:endnote>
  <w:endnote w:type="continuationSeparator" w:id="0">
    <w:p w14:paraId="08ADE5D1" w14:textId="77777777" w:rsidR="00230320" w:rsidRDefault="00230320" w:rsidP="00185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22665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F8B675" w14:textId="50DC751D" w:rsidR="00185713" w:rsidRDefault="00185713" w:rsidP="00C7199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899A7D" w14:textId="77777777" w:rsidR="00185713" w:rsidRDefault="001857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3869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B8535D" w14:textId="0A4B32AE" w:rsidR="00185713" w:rsidRDefault="00185713" w:rsidP="00C7199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B361B5" w14:textId="77777777" w:rsidR="00185713" w:rsidRDefault="001857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C2E40" w14:textId="77777777" w:rsidR="00230320" w:rsidRDefault="00230320" w:rsidP="00185713">
      <w:r>
        <w:separator/>
      </w:r>
    </w:p>
  </w:footnote>
  <w:footnote w:type="continuationSeparator" w:id="0">
    <w:p w14:paraId="248B0785" w14:textId="77777777" w:rsidR="00230320" w:rsidRDefault="00230320" w:rsidP="00185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C53"/>
    <w:rsid w:val="00003035"/>
    <w:rsid w:val="0003200E"/>
    <w:rsid w:val="00043921"/>
    <w:rsid w:val="000546D1"/>
    <w:rsid w:val="00065496"/>
    <w:rsid w:val="000B450F"/>
    <w:rsid w:val="00103280"/>
    <w:rsid w:val="00142A03"/>
    <w:rsid w:val="001447BA"/>
    <w:rsid w:val="00185713"/>
    <w:rsid w:val="00187DDB"/>
    <w:rsid w:val="00191157"/>
    <w:rsid w:val="001D61D2"/>
    <w:rsid w:val="001E360D"/>
    <w:rsid w:val="001F13D2"/>
    <w:rsid w:val="00201FB3"/>
    <w:rsid w:val="00224F63"/>
    <w:rsid w:val="00230320"/>
    <w:rsid w:val="00275E34"/>
    <w:rsid w:val="0027642F"/>
    <w:rsid w:val="0029066A"/>
    <w:rsid w:val="0033453E"/>
    <w:rsid w:val="00335A3A"/>
    <w:rsid w:val="003C25C1"/>
    <w:rsid w:val="003E25B6"/>
    <w:rsid w:val="00475205"/>
    <w:rsid w:val="0048242A"/>
    <w:rsid w:val="004A2F5A"/>
    <w:rsid w:val="004A5C90"/>
    <w:rsid w:val="004C1E93"/>
    <w:rsid w:val="004E2F5B"/>
    <w:rsid w:val="00591B8A"/>
    <w:rsid w:val="00684C53"/>
    <w:rsid w:val="006A43E3"/>
    <w:rsid w:val="006E162F"/>
    <w:rsid w:val="007006E7"/>
    <w:rsid w:val="00742751"/>
    <w:rsid w:val="007C1B4A"/>
    <w:rsid w:val="00816FB2"/>
    <w:rsid w:val="00860598"/>
    <w:rsid w:val="00871666"/>
    <w:rsid w:val="008A5DE6"/>
    <w:rsid w:val="008B5DA7"/>
    <w:rsid w:val="008D0F7D"/>
    <w:rsid w:val="00967E74"/>
    <w:rsid w:val="009736A3"/>
    <w:rsid w:val="009B73F8"/>
    <w:rsid w:val="009F78A0"/>
    <w:rsid w:val="00A057AF"/>
    <w:rsid w:val="00A10F9E"/>
    <w:rsid w:val="00A21FE4"/>
    <w:rsid w:val="00A30AD7"/>
    <w:rsid w:val="00A31014"/>
    <w:rsid w:val="00A33AEF"/>
    <w:rsid w:val="00A84330"/>
    <w:rsid w:val="00AA2EAD"/>
    <w:rsid w:val="00AB1BD6"/>
    <w:rsid w:val="00AF1649"/>
    <w:rsid w:val="00B07A4C"/>
    <w:rsid w:val="00B12573"/>
    <w:rsid w:val="00B629F7"/>
    <w:rsid w:val="00B7212A"/>
    <w:rsid w:val="00B91C5C"/>
    <w:rsid w:val="00BB7043"/>
    <w:rsid w:val="00C047E2"/>
    <w:rsid w:val="00C06345"/>
    <w:rsid w:val="00C2662A"/>
    <w:rsid w:val="00C4276B"/>
    <w:rsid w:val="00C46E1C"/>
    <w:rsid w:val="00C721E5"/>
    <w:rsid w:val="00C900F7"/>
    <w:rsid w:val="00CA31A7"/>
    <w:rsid w:val="00D2605F"/>
    <w:rsid w:val="00D504DF"/>
    <w:rsid w:val="00D93A1A"/>
    <w:rsid w:val="00E1258C"/>
    <w:rsid w:val="00E4112A"/>
    <w:rsid w:val="00E66636"/>
    <w:rsid w:val="00F47061"/>
    <w:rsid w:val="00FF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29EA2"/>
  <w15:chartTrackingRefBased/>
  <w15:docId w15:val="{7B3D1817-98F5-8649-B8B5-2B9F3B204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C5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4C53"/>
    <w:pPr>
      <w:ind w:left="720"/>
      <w:contextualSpacing/>
    </w:pPr>
  </w:style>
  <w:style w:type="table" w:styleId="TableGrid">
    <w:name w:val="Table Grid"/>
    <w:basedOn w:val="TableNormal"/>
    <w:uiPriority w:val="39"/>
    <w:rsid w:val="00684C53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684C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684C53"/>
    <w:rPr>
      <w:rFonts w:ascii="Times New Roman" w:eastAsia="Times New Roman" w:hAnsi="Times New Roman" w:cs="Times New Roman"/>
    </w:rPr>
  </w:style>
  <w:style w:type="character" w:customStyle="1" w:styleId="aas">
    <w:name w:val="aas"/>
    <w:basedOn w:val="DefaultParagraphFont"/>
    <w:rsid w:val="00A30AD7"/>
  </w:style>
  <w:style w:type="paragraph" w:styleId="BalloonText">
    <w:name w:val="Balloon Text"/>
    <w:basedOn w:val="Normal"/>
    <w:link w:val="BalloonTextChar"/>
    <w:uiPriority w:val="99"/>
    <w:semiHidden/>
    <w:unhideWhenUsed/>
    <w:rsid w:val="003E25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5B6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E25B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857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71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85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7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4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ghadi</dc:creator>
  <cp:keywords/>
  <dc:description/>
  <cp:lastModifiedBy>Dr. Essam M. Abdelalim</cp:lastModifiedBy>
  <cp:revision>6</cp:revision>
  <dcterms:created xsi:type="dcterms:W3CDTF">2021-12-03T18:30:00Z</dcterms:created>
  <dcterms:modified xsi:type="dcterms:W3CDTF">2021-12-20T19:52:00Z</dcterms:modified>
</cp:coreProperties>
</file>